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bookmarkStart w:id="0" w:name="_Ref313650152"/>
      <w:r>
        <w:rPr>
          <w:b/>
          <w:bCs/>
        </w:rPr>
        <w:t>Table S2</w:t>
      </w:r>
      <w:r>
        <w:rPr/>
        <w:t xml:space="preserve"> Median relative area changes between future and present for potential and remnant biomes (A1B 2010-2039 and A2 2040-2069). </w:t>
      </w:r>
    </w:p>
    <w:tbl>
      <w:tblPr>
        <w:tblW w:w="14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376"/>
        <w:gridCol w:w="1521"/>
        <w:gridCol w:w="1740"/>
        <w:gridCol w:w="2182"/>
        <w:gridCol w:w="1522"/>
        <w:gridCol w:w="1741"/>
        <w:gridCol w:w="2182"/>
      </w:tblGrid>
      <w:tr>
        <w:trPr>
          <w:trHeight w:val="255" w:hRule="atLeast"/>
        </w:trPr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iome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54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1B 2010-2039</w:t>
            </w:r>
          </w:p>
        </w:tc>
        <w:tc>
          <w:tcPr>
            <w:tcW w:w="54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2 2040-2069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lost area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stable areas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emerging areas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lost areas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stable areas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% emerging areas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laciers and cryoturbated areas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7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9 - 63.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6.1 - 51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 - 0.4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8.3 - 86.3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3.7 - 31.7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 - 0.1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7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9 - 63.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6.1 - 51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 - 0.4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8.3 - 86.3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3.7 - 31.7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 - 0.1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aramo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8.5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7.3 - 38.8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1.2 - 82.7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3 - 1.3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9.3 - 54.8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5.2 - 70.7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3 - 1.4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1.9 - 35.6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4.4 - 88.1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3 - 1.6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4 - 47.3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52.7 - 76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4 - 1.7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Humid puna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8 - 9.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90.7 - 96.2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9 - 11.6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.7 - 21.4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8.6 - 93.3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 - 7.6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9.4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4 - 8.6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91.4 - 96.6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 - 12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.1 - 20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0 - 93.9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2 - 8.2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Xeric puna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9.1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6 - 14.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5.1 - 96.4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.6 - 8.2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 - 15.6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4.4 - 94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2 - 17.3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9.3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6 - 14.6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5.4 - 96.4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.6 - 8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5.9 - 15.5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4.5 - 94.1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2 - 16.3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vergreen montane forest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0.9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2.8 - 24.5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5.5 - 87.2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3 - 9.2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4.4 - 33.9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6.1 - 75.6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5 - 17.4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2.7 - 22.3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7.7 - 87.3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3 - 11.2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3.9 - 36.6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3.4 - 76.1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5.5 - 20.8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easonally dry tropical montane forest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5.3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4.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3.2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.6 - 2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7 - 92.4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4.3 - 52.5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3.1 - 23.9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6.1 - 86.9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2.6 - 82.6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2.0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.5 - 22.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7.8 - 92.5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23.5 - 52.1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2.6 - 23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77 - 87.4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2.7 - 81.6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ontante shrublands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9.0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3.4 - 38.7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1.3 - 86.6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9.4 - 51.5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8.7 - 54.4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5.6 - 81.3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0.7 - 122.2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.6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8.7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1.7 - 38.2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61.8 - 88.3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5.6 - 47.6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5.5 - 55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5 - 84.5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2.4 - 125.8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Xeric pre-puna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tential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0.7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3 - 11.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8.8 - 96.7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3.2 - 22.8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 - 14.9)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5.1 - 96)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5.3 - 32.5)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mnan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0.2</w:t>
            </w:r>
          </w:p>
        </w:tc>
      </w:tr>
      <w:tr>
        <w:trPr>
          <w:trHeight w:val="255" w:hRule="atLeast"/>
        </w:trPr>
        <w:tc>
          <w:tcPr>
            <w:tcW w:w="21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3.3 - 10.9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9.1 - 96.7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2.8 - 23.1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4 - 14.5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85.5 - 96)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5.2 - 32.9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120" w:after="120"/>
        <w:rPr/>
      </w:pPr>
      <w:bookmarkStart w:id="1" w:name="_Ref313650152"/>
      <w:r>
        <w:rPr/>
        <w:t>Calculations for the potential biomes and the remnant biomes are shown with the range of values in brackets.</w:t>
      </w:r>
      <w:bookmarkEnd w:id="1"/>
    </w:p>
    <w:sectPr>
      <w:type w:val="nextPage"/>
      <w:pgSz w:orient="landscape" w:w="16838" w:h="11906"/>
      <w:pgMar w:left="1418" w:right="1418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120" w:after="12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1:13:00Z</dcterms:created>
  <dc:creator>carolina</dc:creator>
  <dc:description/>
  <cp:keywords/>
  <dc:language>en-US</dc:language>
  <cp:lastModifiedBy>Carolina</cp:lastModifiedBy>
  <dcterms:modified xsi:type="dcterms:W3CDTF">2013-04-11T21:16:00Z</dcterms:modified>
  <cp:revision>3</cp:revision>
  <dc:subject/>
  <dc:title>Table S4</dc:title>
</cp:coreProperties>
</file>